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E3FD9" w14:textId="6AD1C350" w:rsidR="005825E5" w:rsidRPr="00C906C0" w:rsidRDefault="005825E5" w:rsidP="005825E5">
      <w:pPr>
        <w:spacing w:line="360" w:lineRule="auto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 w:rsidRPr="00C906C0">
        <w:rPr>
          <w:rStyle w:val="fontstyle01"/>
          <w:rFonts w:ascii="Times New Roman" w:hAnsi="Times New Roman" w:cs="Times New Roman"/>
          <w:sz w:val="20"/>
          <w:szCs w:val="20"/>
        </w:rPr>
        <w:t>T</w:t>
      </w:r>
      <w:r w:rsidRPr="00C906C0">
        <w:rPr>
          <w:rStyle w:val="fontstyle01"/>
          <w:rFonts w:ascii="Times New Roman" w:hAnsi="Times New Roman" w:cs="Times New Roman" w:hint="eastAsia"/>
          <w:sz w:val="20"/>
          <w:szCs w:val="20"/>
        </w:rPr>
        <w:t>able</w:t>
      </w:r>
      <w:r w:rsidRPr="00C906C0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 w:rsidR="003C080C">
        <w:rPr>
          <w:rStyle w:val="fontstyle01"/>
          <w:rFonts w:ascii="Times New Roman" w:hAnsi="Times New Roman" w:cs="Times New Roman"/>
          <w:sz w:val="20"/>
          <w:szCs w:val="20"/>
        </w:rPr>
        <w:t>S</w:t>
      </w:r>
      <w:r w:rsidRPr="00C906C0">
        <w:rPr>
          <w:rStyle w:val="fontstyle01"/>
          <w:rFonts w:ascii="Times New Roman" w:hAnsi="Times New Roman" w:cs="Times New Roman"/>
          <w:sz w:val="20"/>
          <w:szCs w:val="20"/>
        </w:rPr>
        <w:t>1: Results of the assessment of risk of bias in included studies</w:t>
      </w:r>
    </w:p>
    <w:tbl>
      <w:tblPr>
        <w:tblStyle w:val="a3"/>
        <w:tblW w:w="15265" w:type="dxa"/>
        <w:tblInd w:w="-652" w:type="dxa"/>
        <w:tblLook w:val="04A0" w:firstRow="1" w:lastRow="0" w:firstColumn="1" w:lastColumn="0" w:noHBand="0" w:noVBand="1"/>
      </w:tblPr>
      <w:tblGrid>
        <w:gridCol w:w="2282"/>
        <w:gridCol w:w="1587"/>
        <w:gridCol w:w="1701"/>
        <w:gridCol w:w="1701"/>
        <w:gridCol w:w="1701"/>
        <w:gridCol w:w="1531"/>
        <w:gridCol w:w="1701"/>
        <w:gridCol w:w="1701"/>
        <w:gridCol w:w="1360"/>
      </w:tblGrid>
      <w:tr w:rsidR="005825E5" w:rsidRPr="00C906C0" w14:paraId="6FBB2588" w14:textId="77777777" w:rsidTr="00C90214">
        <w:tc>
          <w:tcPr>
            <w:tcW w:w="2282" w:type="dxa"/>
          </w:tcPr>
          <w:p w14:paraId="47F43203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1587" w:type="dxa"/>
          </w:tcPr>
          <w:p w14:paraId="7E2F702F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 Bias caused by</w:t>
            </w: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ounding</w:t>
            </w:r>
          </w:p>
        </w:tc>
        <w:tc>
          <w:tcPr>
            <w:tcW w:w="1701" w:type="dxa"/>
          </w:tcPr>
          <w:p w14:paraId="7CEFA5C5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Bias caused by</w:t>
            </w:r>
          </w:p>
          <w:p w14:paraId="10B76996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ction of</w:t>
            </w:r>
          </w:p>
          <w:p w14:paraId="675A4C13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701" w:type="dxa"/>
          </w:tcPr>
          <w:p w14:paraId="0E2551AB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 Bias caused by</w:t>
            </w:r>
          </w:p>
          <w:p w14:paraId="48BABBA7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cation of</w:t>
            </w:r>
          </w:p>
          <w:p w14:paraId="3EBDC7CA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s</w:t>
            </w:r>
          </w:p>
        </w:tc>
        <w:tc>
          <w:tcPr>
            <w:tcW w:w="1701" w:type="dxa"/>
          </w:tcPr>
          <w:p w14:paraId="11A66D39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 Bias caused by</w:t>
            </w:r>
          </w:p>
          <w:p w14:paraId="38B8D935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viations from</w:t>
            </w:r>
          </w:p>
          <w:p w14:paraId="26719442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ded</w:t>
            </w:r>
          </w:p>
          <w:p w14:paraId="6E515ED2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s</w:t>
            </w:r>
          </w:p>
        </w:tc>
        <w:tc>
          <w:tcPr>
            <w:tcW w:w="1531" w:type="dxa"/>
          </w:tcPr>
          <w:p w14:paraId="42AF9CFE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 Attrition bias</w:t>
            </w:r>
          </w:p>
          <w:p w14:paraId="66269C1B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sed by</w:t>
            </w:r>
          </w:p>
          <w:p w14:paraId="723F9DDC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701" w:type="dxa"/>
          </w:tcPr>
          <w:p w14:paraId="0D97E9E6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 Detection bias</w:t>
            </w:r>
          </w:p>
          <w:p w14:paraId="17F4E277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sed by</w:t>
            </w:r>
          </w:p>
          <w:p w14:paraId="28A0B4C4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ment of</w:t>
            </w:r>
          </w:p>
          <w:p w14:paraId="38438C42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701" w:type="dxa"/>
          </w:tcPr>
          <w:p w14:paraId="12689DA4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 Reporting bias</w:t>
            </w:r>
          </w:p>
          <w:p w14:paraId="52745200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sed by</w:t>
            </w:r>
          </w:p>
          <w:p w14:paraId="537AB765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ction of the</w:t>
            </w:r>
          </w:p>
          <w:p w14:paraId="25DA7F06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orted results</w:t>
            </w:r>
          </w:p>
        </w:tc>
        <w:tc>
          <w:tcPr>
            <w:tcW w:w="1360" w:type="dxa"/>
          </w:tcPr>
          <w:p w14:paraId="4A47E125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  <w:p w14:paraId="42952BB9" w14:textId="77777777" w:rsidR="005825E5" w:rsidRPr="00C906C0" w:rsidRDefault="005825E5" w:rsidP="00C9021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dgement</w:t>
            </w:r>
          </w:p>
        </w:tc>
      </w:tr>
      <w:tr w:rsidR="00F02A48" w:rsidRPr="00C906C0" w14:paraId="7C0F8806" w14:textId="77777777" w:rsidTr="00C90214">
        <w:tc>
          <w:tcPr>
            <w:tcW w:w="2282" w:type="dxa"/>
          </w:tcPr>
          <w:p w14:paraId="799BBDA0" w14:textId="674FE6BA" w:rsidR="00F02A48" w:rsidRPr="003C080C" w:rsidRDefault="00F02A48" w:rsidP="00F02A48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kagi 2020</w:t>
            </w:r>
          </w:p>
        </w:tc>
        <w:tc>
          <w:tcPr>
            <w:tcW w:w="1587" w:type="dxa"/>
          </w:tcPr>
          <w:p w14:paraId="66C6A0A1" w14:textId="77777777" w:rsidR="00F02A48" w:rsidRPr="00C906C0" w:rsidRDefault="00F02A48" w:rsidP="00F02A48">
            <w:pPr>
              <w:rPr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6D0D23EA" w14:textId="5C194ECE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49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2C27C9A3" w14:textId="2208B8CC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89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0D6F2EFC" w14:textId="77777777" w:rsidR="00F02A48" w:rsidRPr="00C906C0" w:rsidRDefault="00F02A48" w:rsidP="00F02A48">
            <w:pPr>
              <w:rPr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14:paraId="7D6A38EF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6F171C49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64A51946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</w:tcPr>
          <w:p w14:paraId="2CC77CE7" w14:textId="22613348" w:rsidR="00F02A48" w:rsidRPr="00C906C0" w:rsidRDefault="00B0003A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</w:tr>
      <w:tr w:rsidR="00F02A48" w:rsidRPr="00C906C0" w14:paraId="001CDF7B" w14:textId="77777777" w:rsidTr="00F011F0">
        <w:tc>
          <w:tcPr>
            <w:tcW w:w="2282" w:type="dxa"/>
            <w:vAlign w:val="center"/>
          </w:tcPr>
          <w:p w14:paraId="7AE253C6" w14:textId="398571B4" w:rsidR="00F02A48" w:rsidRPr="003C080C" w:rsidRDefault="00F02A48" w:rsidP="00F02A48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ulucci</w:t>
            </w:r>
            <w:proofErr w:type="spellEnd"/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1587" w:type="dxa"/>
          </w:tcPr>
          <w:p w14:paraId="57B4CE09" w14:textId="394DF542" w:rsidR="00F02A48" w:rsidRPr="00C906C0" w:rsidRDefault="00F02A48" w:rsidP="00F02A48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4E5119E4" w14:textId="51F117D1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549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185B2BE1" w14:textId="5A4D8CAF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89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7CAF075D" w14:textId="77777777" w:rsidR="00F02A48" w:rsidRPr="00C906C0" w:rsidRDefault="00F02A48" w:rsidP="00F02A48">
            <w:pPr>
              <w:rPr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14:paraId="61BA7691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49637536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07947EF9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</w:tcPr>
          <w:p w14:paraId="66D7CE94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</w:tr>
      <w:tr w:rsidR="00F02A48" w:rsidRPr="00C906C0" w14:paraId="563A5334" w14:textId="77777777" w:rsidTr="00F011F0">
        <w:tc>
          <w:tcPr>
            <w:tcW w:w="2282" w:type="dxa"/>
            <w:vAlign w:val="center"/>
          </w:tcPr>
          <w:p w14:paraId="6EB631BF" w14:textId="5F8AC3AC" w:rsidR="00F02A48" w:rsidRPr="003C080C" w:rsidRDefault="00F02A48" w:rsidP="00F02A48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ttakanti</w:t>
            </w:r>
            <w:proofErr w:type="spellEnd"/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1587" w:type="dxa"/>
          </w:tcPr>
          <w:p w14:paraId="5E9F51D7" w14:textId="77777777" w:rsidR="00F02A48" w:rsidRPr="00C906C0" w:rsidRDefault="00F02A48" w:rsidP="00F02A48">
            <w:pPr>
              <w:rPr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21138B16" w14:textId="19FD97FF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ERIOUS</w:t>
            </w:r>
          </w:p>
        </w:tc>
        <w:tc>
          <w:tcPr>
            <w:tcW w:w="1701" w:type="dxa"/>
          </w:tcPr>
          <w:p w14:paraId="05CB86A4" w14:textId="62790EFE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89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6BF8E52B" w14:textId="77777777" w:rsidR="00F02A48" w:rsidRPr="00C906C0" w:rsidRDefault="00F02A48" w:rsidP="00F02A48">
            <w:pPr>
              <w:rPr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14:paraId="467C872D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325A9A32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58DA49A1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</w:tcPr>
          <w:p w14:paraId="49477AAE" w14:textId="77777777" w:rsidR="00F02A48" w:rsidRPr="00C906C0" w:rsidRDefault="00F02A48" w:rsidP="00F02A48">
            <w:pPr>
              <w:rPr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</w:tr>
      <w:tr w:rsidR="00F02A48" w:rsidRPr="00C906C0" w14:paraId="700D04D1" w14:textId="77777777" w:rsidTr="00F011F0">
        <w:tc>
          <w:tcPr>
            <w:tcW w:w="2282" w:type="dxa"/>
            <w:vAlign w:val="center"/>
          </w:tcPr>
          <w:p w14:paraId="1696E49C" w14:textId="2988DD45" w:rsidR="00F02A48" w:rsidRPr="003C080C" w:rsidRDefault="00F02A48" w:rsidP="00F02A48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ell' </w:t>
            </w:r>
            <w:proofErr w:type="spellStart"/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glio</w:t>
            </w:r>
            <w:proofErr w:type="spellEnd"/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1587" w:type="dxa"/>
          </w:tcPr>
          <w:p w14:paraId="35CCEBAC" w14:textId="77777777" w:rsidR="00F02A48" w:rsidRPr="00C906C0" w:rsidRDefault="00F02A48" w:rsidP="00F02A48">
            <w:pPr>
              <w:rPr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1179E567" w14:textId="1EC2026A" w:rsidR="00F02A48" w:rsidRPr="00C906C0" w:rsidRDefault="00F02A48" w:rsidP="00F02A48">
            <w:pPr>
              <w:rPr>
                <w:sz w:val="20"/>
                <w:szCs w:val="20"/>
              </w:rPr>
            </w:pPr>
            <w:r w:rsidRPr="004E0F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0C625193" w14:textId="32DE2E76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89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32E02DE0" w14:textId="77777777" w:rsidR="00F02A48" w:rsidRPr="00C906C0" w:rsidRDefault="00F02A48" w:rsidP="00F02A48">
            <w:pPr>
              <w:rPr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14:paraId="5D4CAA10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612510C9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6601DB37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</w:tcPr>
          <w:p w14:paraId="7043B1E8" w14:textId="77777777" w:rsidR="00F02A48" w:rsidRPr="00C906C0" w:rsidRDefault="00F02A48" w:rsidP="00F02A48">
            <w:pPr>
              <w:rPr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</w:tr>
      <w:tr w:rsidR="00F02A48" w:rsidRPr="00C906C0" w14:paraId="1AF3BB31" w14:textId="77777777" w:rsidTr="00F011F0">
        <w:tc>
          <w:tcPr>
            <w:tcW w:w="2282" w:type="dxa"/>
            <w:vAlign w:val="center"/>
          </w:tcPr>
          <w:p w14:paraId="3E7EC9BA" w14:textId="6D12D9B2" w:rsidR="00F02A48" w:rsidRPr="003C080C" w:rsidRDefault="00F02A48" w:rsidP="00F02A48">
            <w:pPr>
              <w:pStyle w:val="a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oi 2019</w:t>
            </w:r>
          </w:p>
        </w:tc>
        <w:tc>
          <w:tcPr>
            <w:tcW w:w="1587" w:type="dxa"/>
          </w:tcPr>
          <w:p w14:paraId="210DAB88" w14:textId="77777777" w:rsidR="00F02A48" w:rsidRPr="00C906C0" w:rsidRDefault="00F02A48" w:rsidP="00F02A48">
            <w:pPr>
              <w:rPr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247A3469" w14:textId="13E36EDB" w:rsidR="00F02A48" w:rsidRPr="00C906C0" w:rsidRDefault="00F02A48" w:rsidP="00F02A48">
            <w:pPr>
              <w:rPr>
                <w:sz w:val="20"/>
                <w:szCs w:val="20"/>
              </w:rPr>
            </w:pPr>
            <w:r w:rsidRPr="004E0FC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7F3955DD" w14:textId="4428A1D8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89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55A0088E" w14:textId="77777777" w:rsidR="00F02A48" w:rsidRPr="00C906C0" w:rsidRDefault="00F02A48" w:rsidP="00F02A48">
            <w:pPr>
              <w:rPr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14:paraId="7775006E" w14:textId="13EF12E2" w:rsidR="00F02A48" w:rsidRPr="00C906C0" w:rsidRDefault="000A44A3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5E9E7BC9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00FFC9BB" w14:textId="77777777" w:rsidR="00F02A48" w:rsidRPr="00C906C0" w:rsidRDefault="00F02A48" w:rsidP="00F02A48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</w:tcPr>
          <w:p w14:paraId="6FEABA23" w14:textId="77777777" w:rsidR="00F02A48" w:rsidRPr="00C906C0" w:rsidRDefault="00F02A48" w:rsidP="00F02A48">
            <w:pPr>
              <w:rPr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</w:tr>
      <w:tr w:rsidR="00B0003A" w:rsidRPr="00C906C0" w14:paraId="49139505" w14:textId="77777777" w:rsidTr="00F011F0">
        <w:tc>
          <w:tcPr>
            <w:tcW w:w="2282" w:type="dxa"/>
            <w:vAlign w:val="center"/>
          </w:tcPr>
          <w:p w14:paraId="30650622" w14:textId="07366480" w:rsidR="00B0003A" w:rsidRPr="003C080C" w:rsidRDefault="00B0003A" w:rsidP="00B0003A">
            <w:pPr>
              <w:pStyle w:val="a4"/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aza 2019</w:t>
            </w:r>
          </w:p>
        </w:tc>
        <w:tc>
          <w:tcPr>
            <w:tcW w:w="1587" w:type="dxa"/>
          </w:tcPr>
          <w:p w14:paraId="2EA90C43" w14:textId="5E98CD26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8C4FB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26482BE0" w14:textId="30BCD72C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ERIOUS</w:t>
            </w:r>
          </w:p>
        </w:tc>
        <w:tc>
          <w:tcPr>
            <w:tcW w:w="1701" w:type="dxa"/>
          </w:tcPr>
          <w:p w14:paraId="39C7F96E" w14:textId="65D5BDD9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FA089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47B8CE9F" w14:textId="5B24256E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6A7C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14:paraId="17DB858D" w14:textId="7FAA9043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5B9F3941" w14:textId="168B33E9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066453F3" w14:textId="45870DB5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7463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</w:tcPr>
          <w:p w14:paraId="51F542E1" w14:textId="6F6A1496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7F2EE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</w:tr>
      <w:tr w:rsidR="00B0003A" w:rsidRPr="00C906C0" w14:paraId="4F88D765" w14:textId="77777777" w:rsidTr="00F011F0">
        <w:tc>
          <w:tcPr>
            <w:tcW w:w="2282" w:type="dxa"/>
            <w:vAlign w:val="center"/>
          </w:tcPr>
          <w:p w14:paraId="53C0A5D3" w14:textId="4CBA3D05" w:rsidR="00B0003A" w:rsidRPr="003C080C" w:rsidRDefault="00B0003A" w:rsidP="00B0003A">
            <w:pPr>
              <w:pStyle w:val="a4"/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proofErr w:type="spellStart"/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viana</w:t>
            </w:r>
            <w:proofErr w:type="spellEnd"/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1587" w:type="dxa"/>
          </w:tcPr>
          <w:p w14:paraId="20A672EF" w14:textId="270304F2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8C4FB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2C940827" w14:textId="172092F0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46098507" w14:textId="53E11AA1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FA089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7641349B" w14:textId="14BCCFF2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6A7C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14:paraId="3E8C210F" w14:textId="4D6D4975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20DD14F1" w14:textId="7553365A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5C7928E2" w14:textId="6925C04D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7463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</w:tcPr>
          <w:p w14:paraId="2F223CF2" w14:textId="53A49E79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7F2EE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</w:tr>
      <w:tr w:rsidR="00B0003A" w:rsidRPr="00C906C0" w14:paraId="7A08561C" w14:textId="77777777" w:rsidTr="00F011F0">
        <w:tc>
          <w:tcPr>
            <w:tcW w:w="2282" w:type="dxa"/>
            <w:vAlign w:val="center"/>
          </w:tcPr>
          <w:p w14:paraId="37779E63" w14:textId="1FC3BD56" w:rsidR="00B0003A" w:rsidRPr="003C080C" w:rsidRDefault="00B0003A" w:rsidP="00B0003A">
            <w:pPr>
              <w:pStyle w:val="a4"/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oup 2017</w:t>
            </w:r>
          </w:p>
        </w:tc>
        <w:tc>
          <w:tcPr>
            <w:tcW w:w="1587" w:type="dxa"/>
          </w:tcPr>
          <w:p w14:paraId="0303FF41" w14:textId="39E17F19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8C4FB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4B64186F" w14:textId="57977C0A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ERIOUS</w:t>
            </w:r>
          </w:p>
        </w:tc>
        <w:tc>
          <w:tcPr>
            <w:tcW w:w="1701" w:type="dxa"/>
          </w:tcPr>
          <w:p w14:paraId="5A0A4087" w14:textId="7DC7626F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FA089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565A6298" w14:textId="2A82285E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6A7C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14:paraId="64853C1B" w14:textId="74A7F5BA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665FBE4F" w14:textId="1459188F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0214C920" w14:textId="684F4B39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7463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</w:tcPr>
          <w:p w14:paraId="72747DBB" w14:textId="6D607C05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7F2EE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</w:tr>
      <w:tr w:rsidR="00B0003A" w:rsidRPr="00C906C0" w14:paraId="29BA57CC" w14:textId="77777777" w:rsidTr="00F011F0">
        <w:tc>
          <w:tcPr>
            <w:tcW w:w="2282" w:type="dxa"/>
            <w:vAlign w:val="center"/>
          </w:tcPr>
          <w:p w14:paraId="2CDC6596" w14:textId="334361E3" w:rsidR="00B0003A" w:rsidRPr="003C080C" w:rsidRDefault="00B0003A" w:rsidP="00B0003A">
            <w:pPr>
              <w:pStyle w:val="a4"/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urice 2017</w:t>
            </w:r>
          </w:p>
        </w:tc>
        <w:tc>
          <w:tcPr>
            <w:tcW w:w="1587" w:type="dxa"/>
          </w:tcPr>
          <w:p w14:paraId="1E31F73F" w14:textId="1AD5AAFD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8C4FB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7DE6F7DC" w14:textId="617320CB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71136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20BFBA2B" w14:textId="65183542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FA089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7655D836" w14:textId="5E53737E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6A7C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14:paraId="56549297" w14:textId="6A8AD3CF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0588982E" w14:textId="390FE75D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6442D0B6" w14:textId="4505B035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7463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</w:tcPr>
          <w:p w14:paraId="724DB234" w14:textId="2982B385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7F2EE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</w:tr>
      <w:tr w:rsidR="00B0003A" w:rsidRPr="00C906C0" w14:paraId="7333D9CB" w14:textId="77777777" w:rsidTr="00F011F0">
        <w:tc>
          <w:tcPr>
            <w:tcW w:w="2282" w:type="dxa"/>
            <w:vAlign w:val="center"/>
          </w:tcPr>
          <w:p w14:paraId="6D020803" w14:textId="3B0F0C8B" w:rsidR="00B0003A" w:rsidRPr="003C080C" w:rsidRDefault="00B0003A" w:rsidP="00B0003A">
            <w:pPr>
              <w:pStyle w:val="a4"/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im 2015</w:t>
            </w:r>
          </w:p>
        </w:tc>
        <w:tc>
          <w:tcPr>
            <w:tcW w:w="1587" w:type="dxa"/>
          </w:tcPr>
          <w:p w14:paraId="01FA408C" w14:textId="120D7BA3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8C4FB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788AEC3C" w14:textId="18BDF566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71136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0495AE8B" w14:textId="6CC00568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FA089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7D55AE88" w14:textId="42827E57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6A7C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14:paraId="5B15A5C5" w14:textId="6AEC941F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688554E6" w14:textId="322BA437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5E16EFB1" w14:textId="0645CDAE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7463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</w:tcPr>
          <w:p w14:paraId="30F647F9" w14:textId="162DB7C8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7F2EE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</w:tr>
      <w:tr w:rsidR="00B0003A" w:rsidRPr="00C906C0" w14:paraId="50F6A7C1" w14:textId="77777777" w:rsidTr="00F011F0">
        <w:tc>
          <w:tcPr>
            <w:tcW w:w="2282" w:type="dxa"/>
            <w:vAlign w:val="center"/>
          </w:tcPr>
          <w:p w14:paraId="273745BF" w14:textId="4B610A7C" w:rsidR="00B0003A" w:rsidRPr="003C080C" w:rsidRDefault="00B0003A" w:rsidP="00B0003A">
            <w:pPr>
              <w:pStyle w:val="a4"/>
              <w:jc w:val="left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3C080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ghes-Hallett 2013</w:t>
            </w:r>
          </w:p>
        </w:tc>
        <w:tc>
          <w:tcPr>
            <w:tcW w:w="1587" w:type="dxa"/>
          </w:tcPr>
          <w:p w14:paraId="0E7B73C0" w14:textId="2A4CD9E2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8C4FB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31144B8B" w14:textId="697E694A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ERIOUS</w:t>
            </w:r>
          </w:p>
        </w:tc>
        <w:tc>
          <w:tcPr>
            <w:tcW w:w="1701" w:type="dxa"/>
          </w:tcPr>
          <w:p w14:paraId="72A2CF36" w14:textId="1D9C5E38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FA089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6AF441E7" w14:textId="2335BA15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6A7CA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14:paraId="37911B5A" w14:textId="55B42FF5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54D31CD7" w14:textId="146C60EE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C906C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42065972" w14:textId="3EF03951" w:rsidR="00B0003A" w:rsidRPr="00C906C0" w:rsidRDefault="00B0003A" w:rsidP="00B0003A">
            <w:pPr>
              <w:jc w:val="lef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57463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</w:tcPr>
          <w:p w14:paraId="08A22F21" w14:textId="72F02B8D" w:rsidR="00B0003A" w:rsidRPr="00C906C0" w:rsidRDefault="00B0003A" w:rsidP="00B0003A">
            <w:pP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7F2EE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ODERATE</w:t>
            </w:r>
          </w:p>
        </w:tc>
      </w:tr>
    </w:tbl>
    <w:p w14:paraId="0679270B" w14:textId="77777777" w:rsidR="00354CC7" w:rsidRDefault="00354CC7">
      <w:pPr>
        <w:rPr>
          <w:rFonts w:hint="eastAsia"/>
        </w:rPr>
      </w:pPr>
    </w:p>
    <w:sectPr w:rsidR="00354CC7" w:rsidSect="005825E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5E5"/>
    <w:rsid w:val="000011B0"/>
    <w:rsid w:val="00023ECB"/>
    <w:rsid w:val="000251D7"/>
    <w:rsid w:val="00032A2C"/>
    <w:rsid w:val="00050E1D"/>
    <w:rsid w:val="00062062"/>
    <w:rsid w:val="00065333"/>
    <w:rsid w:val="00066641"/>
    <w:rsid w:val="00070339"/>
    <w:rsid w:val="000705B9"/>
    <w:rsid w:val="00073EAF"/>
    <w:rsid w:val="00080116"/>
    <w:rsid w:val="0008140A"/>
    <w:rsid w:val="00081654"/>
    <w:rsid w:val="000847B7"/>
    <w:rsid w:val="00090992"/>
    <w:rsid w:val="00091495"/>
    <w:rsid w:val="000A44A3"/>
    <w:rsid w:val="000A5350"/>
    <w:rsid w:val="000B1536"/>
    <w:rsid w:val="000B7BDB"/>
    <w:rsid w:val="000C0FB7"/>
    <w:rsid w:val="000C5A21"/>
    <w:rsid w:val="000C64B9"/>
    <w:rsid w:val="000C7F9C"/>
    <w:rsid w:val="000D72F8"/>
    <w:rsid w:val="000D7915"/>
    <w:rsid w:val="000E182E"/>
    <w:rsid w:val="000E2217"/>
    <w:rsid w:val="000F1E68"/>
    <w:rsid w:val="001071A6"/>
    <w:rsid w:val="001153A7"/>
    <w:rsid w:val="00117146"/>
    <w:rsid w:val="001200E2"/>
    <w:rsid w:val="001454DD"/>
    <w:rsid w:val="001540B0"/>
    <w:rsid w:val="001547A1"/>
    <w:rsid w:val="00160A18"/>
    <w:rsid w:val="00170D80"/>
    <w:rsid w:val="00172B16"/>
    <w:rsid w:val="001A2913"/>
    <w:rsid w:val="001A75B0"/>
    <w:rsid w:val="001D6936"/>
    <w:rsid w:val="001D7491"/>
    <w:rsid w:val="001E07F4"/>
    <w:rsid w:val="001E4C69"/>
    <w:rsid w:val="001E604B"/>
    <w:rsid w:val="002019C7"/>
    <w:rsid w:val="00203174"/>
    <w:rsid w:val="00215CEE"/>
    <w:rsid w:val="00221FF3"/>
    <w:rsid w:val="00222045"/>
    <w:rsid w:val="0022293F"/>
    <w:rsid w:val="00225B0D"/>
    <w:rsid w:val="002400F3"/>
    <w:rsid w:val="00240778"/>
    <w:rsid w:val="00246238"/>
    <w:rsid w:val="0025213B"/>
    <w:rsid w:val="00252952"/>
    <w:rsid w:val="00254207"/>
    <w:rsid w:val="00260D6D"/>
    <w:rsid w:val="00262C9F"/>
    <w:rsid w:val="00262F35"/>
    <w:rsid w:val="00275BF7"/>
    <w:rsid w:val="00281D80"/>
    <w:rsid w:val="00283216"/>
    <w:rsid w:val="002A606A"/>
    <w:rsid w:val="002A6500"/>
    <w:rsid w:val="002A6FFB"/>
    <w:rsid w:val="002A721C"/>
    <w:rsid w:val="002B072D"/>
    <w:rsid w:val="002B41A6"/>
    <w:rsid w:val="002B61FC"/>
    <w:rsid w:val="002B7B20"/>
    <w:rsid w:val="002C2396"/>
    <w:rsid w:val="002D6FD4"/>
    <w:rsid w:val="002D7610"/>
    <w:rsid w:val="002F091F"/>
    <w:rsid w:val="00306071"/>
    <w:rsid w:val="00307C1E"/>
    <w:rsid w:val="00326320"/>
    <w:rsid w:val="003265C6"/>
    <w:rsid w:val="00337E01"/>
    <w:rsid w:val="00354B96"/>
    <w:rsid w:val="00354CC7"/>
    <w:rsid w:val="00384C60"/>
    <w:rsid w:val="00390C55"/>
    <w:rsid w:val="0039105A"/>
    <w:rsid w:val="00397A4F"/>
    <w:rsid w:val="003A5B11"/>
    <w:rsid w:val="003A7F58"/>
    <w:rsid w:val="003B206A"/>
    <w:rsid w:val="003B2FBC"/>
    <w:rsid w:val="003C080C"/>
    <w:rsid w:val="003D101F"/>
    <w:rsid w:val="003D1AF5"/>
    <w:rsid w:val="003F6E0D"/>
    <w:rsid w:val="003F7CAD"/>
    <w:rsid w:val="00401E70"/>
    <w:rsid w:val="00411257"/>
    <w:rsid w:val="0041227D"/>
    <w:rsid w:val="004212FA"/>
    <w:rsid w:val="00442536"/>
    <w:rsid w:val="0045108A"/>
    <w:rsid w:val="00455383"/>
    <w:rsid w:val="00455C32"/>
    <w:rsid w:val="00466340"/>
    <w:rsid w:val="004747B1"/>
    <w:rsid w:val="004A43D2"/>
    <w:rsid w:val="004B68AD"/>
    <w:rsid w:val="004B6B3A"/>
    <w:rsid w:val="004C7161"/>
    <w:rsid w:val="004D2D4A"/>
    <w:rsid w:val="004D7C83"/>
    <w:rsid w:val="004E030C"/>
    <w:rsid w:val="004E2598"/>
    <w:rsid w:val="004E3492"/>
    <w:rsid w:val="004E3909"/>
    <w:rsid w:val="004E530B"/>
    <w:rsid w:val="004F3422"/>
    <w:rsid w:val="00506DE4"/>
    <w:rsid w:val="00514931"/>
    <w:rsid w:val="00517641"/>
    <w:rsid w:val="005262AF"/>
    <w:rsid w:val="00551478"/>
    <w:rsid w:val="0055770B"/>
    <w:rsid w:val="00557A5A"/>
    <w:rsid w:val="00562FF4"/>
    <w:rsid w:val="0056580F"/>
    <w:rsid w:val="00565DD4"/>
    <w:rsid w:val="00567A16"/>
    <w:rsid w:val="00581990"/>
    <w:rsid w:val="005825E5"/>
    <w:rsid w:val="00597223"/>
    <w:rsid w:val="005A27FE"/>
    <w:rsid w:val="005A7807"/>
    <w:rsid w:val="005B3964"/>
    <w:rsid w:val="005E01A3"/>
    <w:rsid w:val="005E64B0"/>
    <w:rsid w:val="005F3291"/>
    <w:rsid w:val="005F76EA"/>
    <w:rsid w:val="005F7BBF"/>
    <w:rsid w:val="00600309"/>
    <w:rsid w:val="00605C05"/>
    <w:rsid w:val="00611E44"/>
    <w:rsid w:val="00627A98"/>
    <w:rsid w:val="00660C0E"/>
    <w:rsid w:val="00661204"/>
    <w:rsid w:val="00665A70"/>
    <w:rsid w:val="00670F93"/>
    <w:rsid w:val="00675732"/>
    <w:rsid w:val="00683D27"/>
    <w:rsid w:val="00687139"/>
    <w:rsid w:val="006A06E7"/>
    <w:rsid w:val="006A62EC"/>
    <w:rsid w:val="006A7F4D"/>
    <w:rsid w:val="006C0709"/>
    <w:rsid w:val="006D163F"/>
    <w:rsid w:val="006D736B"/>
    <w:rsid w:val="00706A6A"/>
    <w:rsid w:val="00723A72"/>
    <w:rsid w:val="00724BE0"/>
    <w:rsid w:val="00735112"/>
    <w:rsid w:val="00735439"/>
    <w:rsid w:val="0073750D"/>
    <w:rsid w:val="007419A8"/>
    <w:rsid w:val="00742102"/>
    <w:rsid w:val="00746C3D"/>
    <w:rsid w:val="0075152E"/>
    <w:rsid w:val="007515C9"/>
    <w:rsid w:val="007730EB"/>
    <w:rsid w:val="007735F2"/>
    <w:rsid w:val="007856C3"/>
    <w:rsid w:val="00786492"/>
    <w:rsid w:val="00787923"/>
    <w:rsid w:val="007948E2"/>
    <w:rsid w:val="0079700F"/>
    <w:rsid w:val="007A03B7"/>
    <w:rsid w:val="007A7A92"/>
    <w:rsid w:val="007B525A"/>
    <w:rsid w:val="007B5A4B"/>
    <w:rsid w:val="007C18F4"/>
    <w:rsid w:val="007D2ACC"/>
    <w:rsid w:val="007D7321"/>
    <w:rsid w:val="007E5651"/>
    <w:rsid w:val="007F1C1C"/>
    <w:rsid w:val="007F416C"/>
    <w:rsid w:val="007F50E0"/>
    <w:rsid w:val="007F712B"/>
    <w:rsid w:val="008008BE"/>
    <w:rsid w:val="00807274"/>
    <w:rsid w:val="00807A9B"/>
    <w:rsid w:val="008254ED"/>
    <w:rsid w:val="00836192"/>
    <w:rsid w:val="00845CA3"/>
    <w:rsid w:val="00846AB3"/>
    <w:rsid w:val="008472AC"/>
    <w:rsid w:val="0085067E"/>
    <w:rsid w:val="00854E39"/>
    <w:rsid w:val="00860BF7"/>
    <w:rsid w:val="008708AB"/>
    <w:rsid w:val="00892385"/>
    <w:rsid w:val="008B0DF4"/>
    <w:rsid w:val="008C1A97"/>
    <w:rsid w:val="008C4DEB"/>
    <w:rsid w:val="008E17C3"/>
    <w:rsid w:val="008E4AA9"/>
    <w:rsid w:val="00901BDD"/>
    <w:rsid w:val="009064E4"/>
    <w:rsid w:val="00915BAA"/>
    <w:rsid w:val="009216C4"/>
    <w:rsid w:val="00924534"/>
    <w:rsid w:val="009319B3"/>
    <w:rsid w:val="0093504C"/>
    <w:rsid w:val="0093515E"/>
    <w:rsid w:val="00935A40"/>
    <w:rsid w:val="00941CFB"/>
    <w:rsid w:val="00963605"/>
    <w:rsid w:val="0096494D"/>
    <w:rsid w:val="009671AF"/>
    <w:rsid w:val="009725A3"/>
    <w:rsid w:val="009768E9"/>
    <w:rsid w:val="00976E88"/>
    <w:rsid w:val="00977BEA"/>
    <w:rsid w:val="009802C2"/>
    <w:rsid w:val="0098121E"/>
    <w:rsid w:val="009875E2"/>
    <w:rsid w:val="009907A5"/>
    <w:rsid w:val="009A4E56"/>
    <w:rsid w:val="009B1829"/>
    <w:rsid w:val="009B33BC"/>
    <w:rsid w:val="009B387A"/>
    <w:rsid w:val="009B625C"/>
    <w:rsid w:val="009C0FB9"/>
    <w:rsid w:val="009D6DAC"/>
    <w:rsid w:val="009D7921"/>
    <w:rsid w:val="009E2AFF"/>
    <w:rsid w:val="009E40E5"/>
    <w:rsid w:val="009F1531"/>
    <w:rsid w:val="009F7411"/>
    <w:rsid w:val="00A01003"/>
    <w:rsid w:val="00A04C92"/>
    <w:rsid w:val="00A12963"/>
    <w:rsid w:val="00A20EF9"/>
    <w:rsid w:val="00A250F7"/>
    <w:rsid w:val="00A265C3"/>
    <w:rsid w:val="00A304DA"/>
    <w:rsid w:val="00A46AFC"/>
    <w:rsid w:val="00A77AA0"/>
    <w:rsid w:val="00A81D06"/>
    <w:rsid w:val="00A9386D"/>
    <w:rsid w:val="00A9462E"/>
    <w:rsid w:val="00AB009F"/>
    <w:rsid w:val="00AB3DC9"/>
    <w:rsid w:val="00AD19E3"/>
    <w:rsid w:val="00AD3054"/>
    <w:rsid w:val="00AD52EA"/>
    <w:rsid w:val="00AD690B"/>
    <w:rsid w:val="00AE0369"/>
    <w:rsid w:val="00AE0EDB"/>
    <w:rsid w:val="00AE2581"/>
    <w:rsid w:val="00AE2FA4"/>
    <w:rsid w:val="00AF2424"/>
    <w:rsid w:val="00AF659B"/>
    <w:rsid w:val="00B0003A"/>
    <w:rsid w:val="00B04D4C"/>
    <w:rsid w:val="00B10B55"/>
    <w:rsid w:val="00B23701"/>
    <w:rsid w:val="00B23AA4"/>
    <w:rsid w:val="00B23E93"/>
    <w:rsid w:val="00B2472C"/>
    <w:rsid w:val="00B36939"/>
    <w:rsid w:val="00B42F56"/>
    <w:rsid w:val="00B44BE7"/>
    <w:rsid w:val="00B46BDB"/>
    <w:rsid w:val="00B5105C"/>
    <w:rsid w:val="00B5595B"/>
    <w:rsid w:val="00B61A2B"/>
    <w:rsid w:val="00B746E8"/>
    <w:rsid w:val="00B75709"/>
    <w:rsid w:val="00B80BDF"/>
    <w:rsid w:val="00BB20C7"/>
    <w:rsid w:val="00BB275D"/>
    <w:rsid w:val="00BD4DC5"/>
    <w:rsid w:val="00BD5BB6"/>
    <w:rsid w:val="00BD6053"/>
    <w:rsid w:val="00BE28CB"/>
    <w:rsid w:val="00BE7864"/>
    <w:rsid w:val="00BF0A98"/>
    <w:rsid w:val="00C078CF"/>
    <w:rsid w:val="00C26CFC"/>
    <w:rsid w:val="00C44116"/>
    <w:rsid w:val="00C56DDB"/>
    <w:rsid w:val="00C81BF1"/>
    <w:rsid w:val="00C8252A"/>
    <w:rsid w:val="00C82D0E"/>
    <w:rsid w:val="00CA4B62"/>
    <w:rsid w:val="00CA50AB"/>
    <w:rsid w:val="00CA721E"/>
    <w:rsid w:val="00CC07B0"/>
    <w:rsid w:val="00CC0B59"/>
    <w:rsid w:val="00CC2C79"/>
    <w:rsid w:val="00CD05F9"/>
    <w:rsid w:val="00CD36D0"/>
    <w:rsid w:val="00CD3BFB"/>
    <w:rsid w:val="00CE33D5"/>
    <w:rsid w:val="00CF6713"/>
    <w:rsid w:val="00D179E6"/>
    <w:rsid w:val="00D20B80"/>
    <w:rsid w:val="00D22C23"/>
    <w:rsid w:val="00D2629F"/>
    <w:rsid w:val="00D270A6"/>
    <w:rsid w:val="00D44B7F"/>
    <w:rsid w:val="00D44EFC"/>
    <w:rsid w:val="00D519B5"/>
    <w:rsid w:val="00D5730B"/>
    <w:rsid w:val="00D629E4"/>
    <w:rsid w:val="00D67EFD"/>
    <w:rsid w:val="00D7320F"/>
    <w:rsid w:val="00D748A7"/>
    <w:rsid w:val="00D75D4D"/>
    <w:rsid w:val="00D7755B"/>
    <w:rsid w:val="00D80233"/>
    <w:rsid w:val="00D81B1D"/>
    <w:rsid w:val="00D83190"/>
    <w:rsid w:val="00D86EB7"/>
    <w:rsid w:val="00D91C75"/>
    <w:rsid w:val="00D94461"/>
    <w:rsid w:val="00D97DD7"/>
    <w:rsid w:val="00DA4C10"/>
    <w:rsid w:val="00DC29D3"/>
    <w:rsid w:val="00DD39FA"/>
    <w:rsid w:val="00DD4E64"/>
    <w:rsid w:val="00DD5F8E"/>
    <w:rsid w:val="00DF5458"/>
    <w:rsid w:val="00E07014"/>
    <w:rsid w:val="00E11786"/>
    <w:rsid w:val="00E156EF"/>
    <w:rsid w:val="00E27ADD"/>
    <w:rsid w:val="00E30446"/>
    <w:rsid w:val="00E36D23"/>
    <w:rsid w:val="00E407FA"/>
    <w:rsid w:val="00E42487"/>
    <w:rsid w:val="00E450A1"/>
    <w:rsid w:val="00E526E7"/>
    <w:rsid w:val="00E562B8"/>
    <w:rsid w:val="00E71195"/>
    <w:rsid w:val="00E87409"/>
    <w:rsid w:val="00E87D0A"/>
    <w:rsid w:val="00E92C47"/>
    <w:rsid w:val="00EB0E57"/>
    <w:rsid w:val="00EB2D67"/>
    <w:rsid w:val="00EB3D06"/>
    <w:rsid w:val="00ED073A"/>
    <w:rsid w:val="00ED76F3"/>
    <w:rsid w:val="00EE14F0"/>
    <w:rsid w:val="00EE437B"/>
    <w:rsid w:val="00EE495B"/>
    <w:rsid w:val="00EF45B6"/>
    <w:rsid w:val="00EF55E5"/>
    <w:rsid w:val="00F0037D"/>
    <w:rsid w:val="00F02A48"/>
    <w:rsid w:val="00F02D7B"/>
    <w:rsid w:val="00F0753D"/>
    <w:rsid w:val="00F07ED5"/>
    <w:rsid w:val="00F37643"/>
    <w:rsid w:val="00F4217C"/>
    <w:rsid w:val="00F43355"/>
    <w:rsid w:val="00F47C5C"/>
    <w:rsid w:val="00F759F6"/>
    <w:rsid w:val="00F84274"/>
    <w:rsid w:val="00F91D24"/>
    <w:rsid w:val="00F97D90"/>
    <w:rsid w:val="00FA5B6C"/>
    <w:rsid w:val="00FA6932"/>
    <w:rsid w:val="00FA6E80"/>
    <w:rsid w:val="00FC0BB7"/>
    <w:rsid w:val="00FC4ADF"/>
    <w:rsid w:val="00FD1B7E"/>
    <w:rsid w:val="00FD6EA6"/>
    <w:rsid w:val="00FF45F6"/>
    <w:rsid w:val="00FF4D47"/>
    <w:rsid w:val="00FF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705BF"/>
  <w15:chartTrackingRefBased/>
  <w15:docId w15:val="{B3EB393B-C4D6-B646-96A2-60C14ACA7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825E5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styleId="a3">
    <w:name w:val="Table Grid"/>
    <w:basedOn w:val="a1"/>
    <w:uiPriority w:val="59"/>
    <w:rsid w:val="005825E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5825E5"/>
    <w:pPr>
      <w:widowControl w:val="0"/>
      <w:jc w:val="both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0-08-29T02:51:00Z</dcterms:created>
  <dcterms:modified xsi:type="dcterms:W3CDTF">2020-08-29T07:09:00Z</dcterms:modified>
</cp:coreProperties>
</file>